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D5AC5" w14:textId="1DF5A34C" w:rsidR="007F78BC" w:rsidRPr="009C3306" w:rsidRDefault="00AA3E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635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3306">
        <w:rPr>
          <w:rFonts w:ascii="Times New Roman" w:hAnsi="Times New Roman" w:cs="Times New Roman"/>
          <w:sz w:val="24"/>
          <w:szCs w:val="24"/>
        </w:rPr>
        <w:t xml:space="preserve"> The basic information of </w:t>
      </w:r>
      <w:bookmarkStart w:id="0" w:name="_Hlk64966817"/>
      <w:r w:rsidR="00366507">
        <w:rPr>
          <w:rFonts w:ascii="Times New Roman" w:hAnsi="Times New Roman" w:cs="Times New Roman"/>
          <w:sz w:val="24"/>
          <w:szCs w:val="24"/>
        </w:rPr>
        <w:t>10</w:t>
      </w:r>
      <w:r w:rsidR="009C3306">
        <w:rPr>
          <w:rFonts w:ascii="Times New Roman" w:hAnsi="Times New Roman" w:cs="Times New Roman"/>
          <w:sz w:val="24"/>
          <w:szCs w:val="24"/>
        </w:rPr>
        <w:t xml:space="preserve"> screened protein-coding genes</w:t>
      </w:r>
      <w:bookmarkEnd w:id="0"/>
      <w:r w:rsidR="009C330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938" w:type="dxa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940"/>
        <w:gridCol w:w="4198"/>
      </w:tblGrid>
      <w:tr w:rsidR="00391AC0" w:rsidRPr="00391AC0" w14:paraId="16A35070" w14:textId="77777777" w:rsidTr="0098456E">
        <w:trPr>
          <w:trHeight w:val="336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3149" w14:textId="77777777" w:rsidR="00391AC0" w:rsidRPr="00391AC0" w:rsidRDefault="00391AC0" w:rsidP="00391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BD6C" w14:textId="77777777" w:rsidR="00391AC0" w:rsidRPr="00391AC0" w:rsidRDefault="00391AC0" w:rsidP="00391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419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7B478" w14:textId="77777777" w:rsidR="00391AC0" w:rsidRPr="00391AC0" w:rsidRDefault="00391AC0" w:rsidP="00391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 for genes</w:t>
            </w:r>
          </w:p>
        </w:tc>
      </w:tr>
      <w:tr w:rsidR="00436B7B" w:rsidRPr="00391AC0" w14:paraId="07F4219B" w14:textId="77777777" w:rsidTr="0098456E">
        <w:trPr>
          <w:trHeight w:val="324"/>
        </w:trPr>
        <w:tc>
          <w:tcPr>
            <w:tcW w:w="180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A14C" w14:textId="6F83839F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I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9475" w14:textId="235D65DF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3D4104" w14:textId="5119E045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436B7B" w:rsidRPr="00391AC0" w14:paraId="03261F2C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E10B" w14:textId="6BBE7167" w:rsidR="00436B7B" w:rsidRPr="00436B7B" w:rsidRDefault="00436B7B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c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4380" w14:textId="3BF9967A" w:rsidR="00436B7B" w:rsidRPr="007E2944" w:rsidRDefault="007E2944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5983E8" w14:textId="5472C1E6" w:rsidR="00436B7B" w:rsidRPr="00391AC0" w:rsidRDefault="003F14E0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s</w:t>
            </w:r>
          </w:p>
        </w:tc>
      </w:tr>
      <w:tr w:rsidR="00436B7B" w:rsidRPr="00391AC0" w14:paraId="1AA11F31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DD3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341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1C8CD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436B7B" w:rsidRPr="00391AC0" w14:paraId="4EFA8E6F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F8D" w14:textId="5EF5679B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p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A944" w14:textId="3300E606" w:rsidR="00436B7B" w:rsidRPr="003F14E0" w:rsidRDefault="003F14E0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E875C2" w14:textId="2B5779C8" w:rsidR="00436B7B" w:rsidRPr="00391AC0" w:rsidRDefault="007E2944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436B7B" w:rsidRPr="00391AC0" w14:paraId="3C634E20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1502" w14:textId="68A9CC14" w:rsidR="00436B7B" w:rsidRPr="00436B7B" w:rsidRDefault="00436B7B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mat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E204" w14:textId="11414E07" w:rsidR="00436B7B" w:rsidRPr="0034641D" w:rsidRDefault="0034641D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4489B3" w14:textId="4CEC9686" w:rsidR="00436B7B" w:rsidRPr="00391AC0" w:rsidRDefault="007E2944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436B7B" w:rsidRPr="00391AC0" w14:paraId="11634C02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102" w14:textId="7200D64E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8C54" w14:textId="5159ACCC" w:rsidR="00436B7B" w:rsidRPr="0034641D" w:rsidRDefault="0034641D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DC7437" w14:textId="631A07B7" w:rsidR="00436B7B" w:rsidRPr="00391AC0" w:rsidRDefault="0034641D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b6/f complex</w:t>
            </w:r>
          </w:p>
        </w:tc>
      </w:tr>
      <w:tr w:rsidR="00436B7B" w:rsidRPr="00391AC0" w14:paraId="605077D3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235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11E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3CB06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436B7B" w:rsidRPr="00391AC0" w14:paraId="03F6415C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0E8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434B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C8B3B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436B7B" w:rsidRPr="00391AC0" w14:paraId="0CBDB1FB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219E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0E8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  <w:bookmarkStart w:id="1" w:name="_GoBack"/>
            <w:bookmarkEnd w:id="1"/>
          </w:p>
        </w:tc>
        <w:tc>
          <w:tcPr>
            <w:tcW w:w="4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C4B33" w14:textId="77777777" w:rsidR="00436B7B" w:rsidRPr="00391AC0" w:rsidRDefault="00436B7B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436B7B" w:rsidRPr="00391AC0" w14:paraId="19ACDA5B" w14:textId="77777777" w:rsidTr="0098456E">
        <w:trPr>
          <w:trHeight w:val="312"/>
        </w:trPr>
        <w:tc>
          <w:tcPr>
            <w:tcW w:w="180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61A47A" w14:textId="6C155266" w:rsidR="00436B7B" w:rsidRPr="003810A9" w:rsidRDefault="00436B7B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10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3810A9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f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EFC24D" w14:textId="2C63F23E" w:rsidR="00436B7B" w:rsidRPr="0034641D" w:rsidRDefault="0034641D" w:rsidP="00436B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FDBF9D" w14:textId="27D11A15" w:rsidR="00436B7B" w:rsidRPr="003810A9" w:rsidRDefault="0034641D" w:rsidP="0043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chloroplast reading frames</w:t>
            </w:r>
          </w:p>
        </w:tc>
      </w:tr>
    </w:tbl>
    <w:p w14:paraId="3A219838" w14:textId="77777777" w:rsidR="009C3306" w:rsidRDefault="009C3306"/>
    <w:sectPr w:rsidR="009C3306" w:rsidSect="003810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AF217" w14:textId="77777777" w:rsidR="00AA6C06" w:rsidRDefault="00AA6C06" w:rsidP="009C3306">
      <w:pPr>
        <w:spacing w:after="0" w:line="240" w:lineRule="auto"/>
      </w:pPr>
      <w:r>
        <w:separator/>
      </w:r>
    </w:p>
  </w:endnote>
  <w:endnote w:type="continuationSeparator" w:id="0">
    <w:p w14:paraId="6704748F" w14:textId="77777777" w:rsidR="00AA6C06" w:rsidRDefault="00AA6C06" w:rsidP="009C3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6BE64B" w14:textId="77777777" w:rsidR="00AA6C06" w:rsidRDefault="00AA6C06" w:rsidP="009C3306">
      <w:pPr>
        <w:spacing w:after="0" w:line="240" w:lineRule="auto"/>
      </w:pPr>
      <w:r>
        <w:separator/>
      </w:r>
    </w:p>
  </w:footnote>
  <w:footnote w:type="continuationSeparator" w:id="0">
    <w:p w14:paraId="6A6C86FA" w14:textId="77777777" w:rsidR="00AA6C06" w:rsidRDefault="00AA6C06" w:rsidP="009C3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LM0MDc0MjAzMjJV0lEKTi0uzszPAykwrAUAuHkSjywAAAA="/>
  </w:docVars>
  <w:rsids>
    <w:rsidRoot w:val="007F78BC"/>
    <w:rsid w:val="0008168B"/>
    <w:rsid w:val="000B51D1"/>
    <w:rsid w:val="001F520C"/>
    <w:rsid w:val="00313B38"/>
    <w:rsid w:val="0034641D"/>
    <w:rsid w:val="00366507"/>
    <w:rsid w:val="003810A9"/>
    <w:rsid w:val="00391AC0"/>
    <w:rsid w:val="003F14E0"/>
    <w:rsid w:val="00436B7B"/>
    <w:rsid w:val="0063475D"/>
    <w:rsid w:val="007E2944"/>
    <w:rsid w:val="007F78BC"/>
    <w:rsid w:val="00803260"/>
    <w:rsid w:val="00912A01"/>
    <w:rsid w:val="0098456E"/>
    <w:rsid w:val="009C3306"/>
    <w:rsid w:val="00AA3E8B"/>
    <w:rsid w:val="00AA6C06"/>
    <w:rsid w:val="00D62AEA"/>
    <w:rsid w:val="00E34CDD"/>
    <w:rsid w:val="00F21361"/>
    <w:rsid w:val="00FB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88714"/>
  <w15:chartTrackingRefBased/>
  <w15:docId w15:val="{1D3EEFAA-54D8-4B08-8AA7-61CD6369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C3306"/>
  </w:style>
  <w:style w:type="paragraph" w:styleId="a5">
    <w:name w:val="footer"/>
    <w:basedOn w:val="a"/>
    <w:link w:val="a6"/>
    <w:uiPriority w:val="99"/>
    <w:unhideWhenUsed/>
    <w:rsid w:val="009C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C3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ngyang</cp:lastModifiedBy>
  <cp:revision>3</cp:revision>
  <dcterms:created xsi:type="dcterms:W3CDTF">2022-07-14T05:11:00Z</dcterms:created>
  <dcterms:modified xsi:type="dcterms:W3CDTF">2022-08-23T08:36:00Z</dcterms:modified>
</cp:coreProperties>
</file>